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5"/>
        <w:gridCol w:w="991"/>
        <w:gridCol w:w="1893"/>
        <w:gridCol w:w="2410"/>
        <w:gridCol w:w="776"/>
        <w:gridCol w:w="1251"/>
        <w:gridCol w:w="1922"/>
        <w:gridCol w:w="4476"/>
      </w:tblGrid>
      <w:tr w:rsidR="00DE613F" w:rsidRPr="00D76F44" w:rsidTr="00047E45"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13F" w:rsidRPr="005F3350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13F" w:rsidRPr="006E7904" w:rsidRDefault="00DE61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9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S2. Plasmid content of ST25 </w:t>
            </w:r>
            <w:proofErr w:type="spellStart"/>
            <w:r w:rsidRPr="006E79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inetobacter</w:t>
            </w:r>
            <w:proofErr w:type="spellEnd"/>
            <w:r w:rsidRPr="006E79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79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="00035615" w:rsidRPr="006E79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solates for which full</w:t>
            </w:r>
            <w:r w:rsidRPr="006E79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ssembled genome was available. 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proofErr w:type="spellEnd"/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ession No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</w:rPr>
              <w:t xml:space="preserve"> size (nt)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Pr="00E707C2" w:rsidRDefault="00E5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4476" w:type="dxa"/>
            <w:tcBorders>
              <w:left w:val="nil"/>
              <w:bottom w:val="single" w:sz="4" w:space="0" w:color="auto"/>
              <w:right w:val="nil"/>
            </w:tcBorders>
          </w:tcPr>
          <w:p w:rsidR="00DE613F" w:rsidRPr="00FE42C4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resistance genes</w:t>
            </w:r>
            <w:r w:rsidR="00FE42C4" w:rsidRPr="00FE4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tic element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D46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6-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CP048135.1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208004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76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44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D91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E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FE4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n</w:t>
            </w:r>
            <w:r w:rsidR="00FE42C4" w:rsidRPr="00FE42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83</w:t>
            </w:r>
            <w:r w:rsidR="00FE4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igro&lt;/Author&gt;&lt;Year&gt;2017&lt;/Year&gt;&lt;RecNum&gt;53&lt;/RecNum&gt;&lt;DisplayText&gt;&lt;style face="superscript"&gt;1&lt;/style&gt;&lt;/DisplayText&gt;&lt;record&gt;&lt;rec-number&gt;53&lt;/rec-number&gt;&lt;foreign-keys&gt;&lt;key app="EN" db-id="p5wsa20z7aep0gexrp8pd90u9wvasp0pzrzx" timestamp="1656409360"&gt;53&lt;/key&gt;&lt;/foreign-keys&gt;&lt;ref-type name="Journal Article"&gt;17&lt;/ref-type&gt;&lt;contributors&gt;&lt;authors&gt;&lt;author&gt;Nigro, S. J.&lt;/author&gt;&lt;author&gt;Hall, R. M.&lt;/author&gt;&lt;/authors&gt;&lt;/contributors&gt;&lt;auth-address&gt;School of Life and Environmental Sciences, The University of Sydney, Sydney, NSW 2006, Australia.&lt;/auth-address&gt;&lt;titles&gt;&lt;title&gt;&lt;style face="normal" font="default" size="100%"&gt;A large plasmid, pD46-4, carrying a complex resistance region in an extensively antibiotic-resistant ST25 &lt;/style&gt;&lt;style face="italic" font="default" size="100%"&gt;Acinetobacter baumannii&lt;/style&gt;&lt;/title&gt;&lt;secondary-title&gt;J Antimicrob Chemother&lt;/secondary-title&gt;&lt;/titles&gt;&lt;periodical&gt;&lt;full-title&gt;J Antimicrob Chemother&lt;/full-title&gt;&lt;/periodical&gt;&lt;pages&gt;3496-3498&lt;/pages&gt;&lt;volume&gt;72&lt;/volume&gt;&lt;number&gt;12&lt;/number&gt;&lt;edition&gt;2017/09/30&lt;/edition&gt;&lt;keywords&gt;&lt;keyword&gt;Acinetobacter Infections/drug therapy/*genetics&lt;/keyword&gt;&lt;keyword&gt;Acinetobacter baumannii/drug effects/*genetics/isolation &amp;amp; purification&lt;/keyword&gt;&lt;keyword&gt;Australia&lt;/keyword&gt;&lt;keyword&gt;Carbapenems/pharmacology&lt;/keyword&gt;&lt;keyword&gt;Conjugation, Genetic&lt;/keyword&gt;&lt;keyword&gt;Drug Resistance, Bacterial/*genetics&lt;/keyword&gt;&lt;keyword&gt;Genes, Bacterial&lt;/keyword&gt;&lt;keyword&gt;Multigene Family&lt;/keyword&gt;&lt;keyword&gt;Plasmids/*genetics&lt;/keyword&gt;&lt;/keywords&gt;&lt;dates&gt;&lt;year&gt;2017&lt;/year&gt;&lt;pub-dates&gt;&lt;date&gt;Dec 1&lt;/date&gt;&lt;/pub-dates&gt;&lt;/dates&gt;&lt;isbn&gt;1460-2091 (Electronic)&amp;#xD;0305-7453 (Linking)&lt;/isbn&gt;&lt;accession-num&gt;28961764&lt;/accession-num&gt;&lt;urls&gt;&lt;related-urls&gt;&lt;url&gt;https://www.ncbi.nlm.nih.gov/pubmed/28961764&lt;/url&gt;&lt;/related-urls&gt;&lt;/urls&gt;&lt;electronic-resource-num&gt;10.1093/jac/dkx2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D91956" w:rsidRPr="00D9195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E613F" w:rsidRDefault="00C85D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6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CP04813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749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</w:rPr>
              <w:t>P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91956" w:rsidRDefault="00DE613F" w:rsidP="00D919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D9195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XA-23</w:t>
            </w:r>
            <w:r w:rsidR="007F270D" w:rsidRPr="00D9195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7F270D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n</w:t>
            </w:r>
            <w:r w:rsidR="007F270D"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006</w:t>
            </w:r>
            <w:r w:rsidR="007F270D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ybzwvQXV0aG9yPjxZZWFyPjIwMTU8L1llYXI+PFJl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</w:fldData>
              </w:fldChar>
            </w:r>
            <w:r w:rsidR="00D91956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ybzwvQXV0aG9yPjxZZWFyPjIwMTU8L1llYXI+PFJl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</w:fldData>
              </w:fldChar>
            </w:r>
            <w:r w:rsidR="00D91956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956" w:rsidRPr="00D9195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</w:t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</w:t>
            </w:r>
            <w:proofErr w:type="spellEnd"/>
            <w:r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’)-</w:t>
            </w:r>
            <w:proofErr w:type="spellStart"/>
            <w:r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a</w:t>
            </w:r>
            <w:proofErr w:type="spellEnd"/>
            <w:r w:rsidR="00174D2F"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74D2F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n</w:t>
            </w:r>
            <w:r w:rsidR="00174D2F" w:rsidRPr="00D919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A6</w:t>
            </w:r>
            <w:r w:rsidR="00174D2F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ybzwvQXV0aG9yPjxZZWFyPjIwMTU8L1llYXI+PFJl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</w:fldData>
              </w:fldChar>
            </w:r>
            <w:r w:rsidR="00D91956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dybzwvQXV0aG9yPjxZZWFyPjIwMTU8L1llYXI+PFJl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</w:fldData>
              </w:fldChar>
            </w:r>
            <w:r w:rsidR="00D91956" w:rsidRPr="00D91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</w:r>
            <w:r w:rsidR="00D9195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91956" w:rsidRPr="00D9195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2</w:t>
            </w:r>
            <w:r w:rsidR="002936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91956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C85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6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CP048133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87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</w:rPr>
              <w:t>3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C85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6-1</w:t>
            </w:r>
            <w:r w:rsidR="001F0A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F0A80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  <w:proofErr w:type="spellEnd"/>
            <w:r w:rsidR="001F0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3D">
              <w:rPr>
                <w:rFonts w:ascii="Times New Roman" w:hAnsi="Times New Roman" w:cs="Times New Roman"/>
                <w:sz w:val="24"/>
                <w:szCs w:val="24"/>
              </w:rPr>
              <w:t>CP04813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60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983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</w:rPr>
              <w:t>an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(2’’)-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proofErr w:type="spellEnd"/>
            <w:r w:rsidR="00D919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91956" w:rsidRPr="00D9195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D91956">
              <w:rPr>
                <w:rFonts w:ascii="Times New Roman" w:hAnsi="Times New Roman" w:cs="Times New Roman"/>
                <w:i/>
                <w:sz w:val="24"/>
                <w:szCs w:val="24"/>
              </w:rPr>
              <w:t>aadB</w:t>
            </w:r>
            <w:proofErr w:type="spellEnd"/>
            <w:r w:rsidR="00D91956" w:rsidRPr="00D919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pZGlhbjwvQXV0aG9yPjxZZWFyPjIwMTI8L1llYXI+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pZGlhbjwvQXV0aG9yPjxZZWFyPjIwMTI8L1llYXI+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983FE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613F" w:rsidRPr="000D68FB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C85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73D">
              <w:rPr>
                <w:rFonts w:ascii="Times New Roman" w:hAnsi="Times New Roman" w:cs="Times New Roman"/>
                <w:sz w:val="24"/>
                <w:szCs w:val="24"/>
              </w:rPr>
              <w:t>CP048851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</w:rPr>
              <w:t>1326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983F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706968" w:rsidRPr="00706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n</w:t>
            </w:r>
            <w:r w:rsidR="007069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72</w:t>
            </w:r>
            <w:r w:rsidR="00706968" w:rsidRPr="00706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midian&lt;/Author&gt;&lt;Year&gt;2016&lt;/Year&gt;&lt;RecNum&gt;65&lt;/RecNum&gt;&lt;DisplayText&gt;&lt;style face="superscript"&gt;4&lt;/style&gt;&lt;/DisplayText&gt;&lt;record&gt;&lt;rec-number&gt;65&lt;/rec-number&gt;&lt;foreign-keys&gt;&lt;key app="EN" db-id="p5wsa20z7aep0gexrp8pd90u9wvasp0pzrzx" timestamp="1667230583"&gt;65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 mohammad.hamidian@sydney.edu.au.&amp;#xD;School of Life and Environmental Sciences, The University of Sydney, NSW 2006, Australia.&lt;/auth-address&gt;&lt;titles&gt;&lt;title&gt;&lt;style face="normal" font="default" size="100%"&gt;The resistance gene complement of D4, a multiply antibiotic-resistant ST25 &lt;/style&gt;&lt;style face="italic" font="default" size="100%"&gt;Acinetobacter baumannii&lt;/style&gt;&lt;style face="normal" font="default" size="100%"&gt; isolate, resides in two genomic islands and a plasmid&lt;/style&gt;&lt;/title&gt;&lt;secondary-title&gt;J Antimicrob Chemother&lt;/secondary-title&gt;&lt;/titles&gt;&lt;periodical&gt;&lt;full-title&gt;J Antimicrob Chemother&lt;/full-title&gt;&lt;/periodical&gt;&lt;pages&gt;1730-1732&lt;/pages&gt;&lt;volume&gt;71&lt;/volume&gt;&lt;number&gt;6&lt;/number&gt;&lt;edition&gt;2016/03/06&lt;/edition&gt;&lt;keywords&gt;&lt;keyword&gt;Acinetobacter Infections/genetics&lt;/keyword&gt;&lt;keyword&gt;Acinetobacter baumannii/*genetics&lt;/keyword&gt;&lt;keyword&gt;Anti-Bacterial Agents&lt;/keyword&gt;&lt;keyword&gt;*Genomic Islands&lt;/keyword&gt;&lt;keyword&gt;Plasmids&lt;/keyword&gt;&lt;/keywords&gt;&lt;dates&gt;&lt;year&gt;2016&lt;/year&gt;&lt;pub-dates&gt;&lt;date&gt;Jun&lt;/date&gt;&lt;/pub-dates&gt;&lt;/dates&gt;&lt;isbn&gt;1460-2091 (Electronic)&amp;#xD;0305-7453 (Linking)&lt;/isbn&gt;&lt;accession-num&gt;26944923&lt;/accession-num&gt;&lt;urls&gt;&lt;related-urls&gt;&lt;url&gt;https://www.ncbi.nlm.nih.gov/pubmed/26944923&lt;/url&gt;&lt;/related-urls&gt;&lt;/urls&gt;&lt;electronic-resource-num&gt;10.1093/jac/dkw04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28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C85D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C85D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488</w:t>
            </w:r>
            <w:r w:rsidR="00DE613F"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15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0D68FB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7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DL01000008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6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983F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2844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844C2" w:rsidRPr="0028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44C2" w:rsidRPr="00706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</w:t>
            </w:r>
            <w:r w:rsidR="002844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72</w:t>
            </w:r>
            <w:r w:rsidR="002844C2" w:rsidRPr="0028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F7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midian&lt;/Author&gt;&lt;Year&gt;2016&lt;/Year&gt;&lt;RecNum&gt;65&lt;/RecNum&gt;&lt;DisplayText&gt;&lt;style face="superscript"&gt;4&lt;/style&gt;&lt;/DisplayText&gt;&lt;record&gt;&lt;rec-number&gt;65&lt;/rec-number&gt;&lt;foreign-keys&gt;&lt;key app="EN" db-id="p5wsa20z7aep0gexrp8pd90u9wvasp0pzrzx" timestamp="1667230583"&gt;65&lt;/key&gt;&lt;/foreign-keys&gt;&lt;ref-type name="Journal Article"&gt;17&lt;/ref-type&gt;&lt;contributors&gt;&lt;authors&gt;&lt;author&gt;Hamidian, M.&lt;/author&gt;&lt;author&gt;Hall, R. M.&lt;/author&gt;&lt;/authors&gt;&lt;/contributors&gt;&lt;auth-address&gt;School of Life and Environmental Sciences, The University of Sydney, NSW 2006, Australia mohammad.hamidian@sydney.edu.au.&amp;#xD;School of Life and Environmental Sciences, The University of Sydney, NSW 2006, Australia.&lt;/auth-address&gt;&lt;titles&gt;&lt;title&gt;&lt;style face="normal" font="default" size="100%"&gt;The resistance gene complement of D4, a multiply antibiotic-resistant ST25 &lt;/style&gt;&lt;style face="italic" font="default" size="100%"&gt;Acinetobacter baumannii&lt;/style&gt;&lt;style face="normal" font="default" size="100%"&gt; isolate, resides in two genomic islands and a plasmid&lt;/style&gt;&lt;/title&gt;&lt;secondary-title&gt;J Antimicrob Chemother&lt;/secondary-title&gt;&lt;/titles&gt;&lt;periodical&gt;&lt;full-title&gt;J Antimicrob Chemother&lt;/full-title&gt;&lt;/periodical&gt;&lt;pages&gt;1730-1732&lt;/pages&gt;&lt;volume&gt;71&lt;/volume&gt;&lt;number&gt;6&lt;/number&gt;&lt;edition&gt;2016/03/06&lt;/edition&gt;&lt;keywords&gt;&lt;keyword&gt;Acinetobacter Infections/genetics&lt;/keyword&gt;&lt;keyword&gt;Acinetobacter baumannii/*genetics&lt;/keyword&gt;&lt;keyword&gt;Anti-Bacterial Agents&lt;/keyword&gt;&lt;keyword&gt;*Genomic Islands&lt;/keyword&gt;&lt;keyword&gt;Plasmids&lt;/keyword&gt;&lt;/keywords&gt;&lt;dates&gt;&lt;year&gt;2016&lt;/year&gt;&lt;pub-dates&gt;&lt;date&gt;Jun&lt;/date&gt;&lt;/pub-dates&gt;&lt;/dates&gt;&lt;isbn&gt;1460-2091 (Electronic)&amp;#xD;0305-7453 (Linking)&lt;/isbn&gt;&lt;accession-num&gt;26944923&lt;/accession-num&gt;&lt;urls&gt;&lt;related-urls&gt;&lt;url&gt;https://www.ncbi.nlm.nih.gov/pubmed/26944923&lt;/url&gt;&lt;/related-urls&gt;&lt;/urls&gt;&lt;electronic-resource-num&gt;10.1093/jac/dkw041&lt;/electronic-resource-num&gt;&lt;/record&gt;&lt;/Cite&gt;&lt;/EndNote&gt;</w:instrText>
            </w:r>
            <w:r w:rsidR="00CF7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</w:t>
            </w:r>
            <w:r w:rsidR="00CF7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DL0100000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DL01000007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 w:rsidP="00F144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5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FC1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DL0100000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15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a7804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228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4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 w:rsidP="00F144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B14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7B0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 w:rsidRP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7B0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7B0C5C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7B0C5C" w:rsidRPr="007B0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n</w:t>
            </w:r>
            <w:r w:rsidR="007B0C5C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72</w:t>
            </w:r>
            <w:r w:rsidR="007B0C5C" w:rsidRPr="007B0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)</w:t>
            </w:r>
            <w:r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QZXJlei1Pc2VndWVyYTwvQXV0aG9yPjxZZWFyPjIwMTc8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</w:fldData>
              </w:fldChar>
            </w:r>
            <w:r w:rsidR="00983FE1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="00983FE1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QZXJlei1Pc2VndWVyYTwvQXV0aG9yPjxZZWFyPjIwMTc8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</w:fldData>
              </w:fldChar>
            </w:r>
            <w:r w:rsidR="00983FE1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="00983FE1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 w:rsidR="00983FE1"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  <w:r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separate"/>
            </w:r>
            <w:r w:rsidR="00983FE1" w:rsidRPr="007B0C5C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5</w:t>
            </w:r>
            <w:r w:rsidRPr="007B0C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a7804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228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17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58</w:t>
            </w:r>
          </w:p>
        </w:tc>
      </w:tr>
      <w:tr w:rsidR="00F968D8" w:rsidRPr="000D68FB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Pr="00E707C2" w:rsidRDefault="00F968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B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Default="00F968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Pr="00E707C2" w:rsidRDefault="00F968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3221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Pr="00E707C2" w:rsidRDefault="00F968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Pr="00E707C2" w:rsidRDefault="00F968D8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16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68D8" w:rsidRPr="00E707C2" w:rsidRDefault="006A4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8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06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172</w:t>
            </w:r>
            <w:r w:rsidRPr="002844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B1-unn1</w:t>
            </w:r>
            <w:r w:rsidR="00F96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32217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1444D" w:rsidRPr="00F14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3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F575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AB1-un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3222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4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84036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6A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729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Default="00DE613F" w:rsidP="00BC466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E853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E853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1-like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,</w:t>
            </w:r>
            <w:r w:rsidR="00BC4667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BC4667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</w:p>
          <w:p w:rsidR="001A45E1" w:rsidRPr="00527869" w:rsidRDefault="001A45E1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527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527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527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 w:rsidRP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527869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84036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9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4020F6" w:rsidRPr="004020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T15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84036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6A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427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3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84036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33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5D1A3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23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7B0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GRI1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ike)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4C1F8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4C1F89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5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84036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9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257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7B0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GRI1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ke)</w:t>
            </w:r>
            <w:r w:rsidR="001A45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1A45E1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1A45E1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CD1D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4C1F89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480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84036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15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03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18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7B0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GRI1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ke),</w:t>
            </w:r>
            <w:r w:rsidR="004C1F8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4C1F89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84036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03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7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4020F6" w:rsidRPr="004020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T12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84036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8031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</w:rPr>
              <w:t>(2’’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a</w:t>
            </w:r>
            <w:proofErr w:type="spellEnd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</w:rPr>
              <w:t>(partial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7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18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7B0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GRI1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4C1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ke),</w:t>
            </w:r>
            <w:r w:rsidR="004C1F8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4C1F89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  <w:r w:rsidR="004C1F89"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3730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4020F6" w:rsidRPr="004020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-T12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46732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</w:rPr>
              <w:t>(2’’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a</w:t>
            </w:r>
            <w:proofErr w:type="spellEnd"/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8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08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52786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7B0C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bGRI1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ike)</w:t>
            </w:r>
            <w:r w:rsidR="00527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527869"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bla</w:t>
            </w:r>
            <w:r w:rsidR="00527869" w:rsidRPr="00D1699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TEM-1B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4C1F89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3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A805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4020F6" w:rsidRPr="004020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025C89" w:rsidRDefault="00DE613F" w:rsidP="00025C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5C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la</w:t>
            </w:r>
            <w:r w:rsidRPr="00025C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XA-23</w:t>
            </w:r>
            <w:r w:rsidR="00025C89" w:rsidRPr="00025C8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025C89" w:rsidRPr="00025C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Tn</w:t>
            </w:r>
            <w:r w:rsidR="00025C89" w:rsidRPr="00025C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2008</w:t>
            </w:r>
            <w:r w:rsidR="00025C89" w:rsidRPr="00025C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025C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25C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ph</w:t>
            </w:r>
            <w:proofErr w:type="spellEnd"/>
            <w:r w:rsidRPr="00025C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’)-</w:t>
            </w:r>
            <w:proofErr w:type="spellStart"/>
            <w:r w:rsidRPr="00025C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Ia</w:t>
            </w:r>
            <w:proofErr w:type="spellEnd"/>
            <w:r w:rsidR="00025C89" w:rsidRPr="00025C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Tn</w:t>
            </w:r>
            <w:r w:rsidR="00025C89" w:rsidRPr="00025C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phA6</w:t>
            </w:r>
            <w:r w:rsidR="00025C89" w:rsidRPr="00025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025C89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1877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_00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Default="00FF73A0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_0088_</w:t>
            </w:r>
            <w:r w:rsidR="00D76D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7531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A72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69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A96939" w:rsidRDefault="00DE613F" w:rsidP="00D64F2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B14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73030" w:rsidRPr="00373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b</w:t>
            </w:r>
            <w:r w:rsidR="007B0C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373030" w:rsidRPr="00373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1-like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DwvUmVjTnVtPjxEaXNwbGF5VGV4dD48c3R5bGUgZmFjZT0ic3VwZXJzY3JpcHQiPjY8
L3N0eWxlPjwvRGlzcGxheVRleHQ+PHJlY29yZD48cmVjLW51bWJlcj41NDwvcmVjLW51bWJlcj48
Zm9yZWlnbi1rZXlzPjxrZXkgYXBwPSJFTiIgZGItaWQ9InA1d3NhMjB6N2FlcDBnZXhycDhwZDkw
dTl3dmFzcDBwenJ6eCIgdGltZXN0YW1wPSIxNjU2NjY4ODAwIj41ND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PHN0eWxlIGZhY2U9Im5vcm1hbCIgZm9udD0iZGVmYXVs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</w:fldData>
              </w:fldChar>
            </w:r>
            <w:r w:rsidR="00983F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="00983F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DwvUmVjTnVtPjxEaXNwbGF5VGV4dD48c3R5bGUgZmFjZT0ic3VwZXJzY3JpcHQiPjY8
L3N0eWxlPjwvRGlzcGxheVRleHQ+PHJlY29yZD48cmVjLW51bWJlcj41NDwvcmVjLW51bWJlcj48
Zm9yZWlnbi1rZXlzPjxrZXkgYXBwPSJFTiIgZGItaWQ9InA1d3NhMjB6N2FlcDBnZXhycDhwZDkw
dTl3dmFzcDBwenJ6eCIgdGltZXN0YW1wPSIxNjU2NjY4ODAwIj41ND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PHN0eWxlIGZhY2U9Im5vcm1hbCIgZm9udD0iZGVmYXVs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</w:fldData>
              </w:fldChar>
            </w:r>
            <w:r w:rsidR="00983F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="00983F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 w:rsidR="00983F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A96939" w:rsidRDefault="00DE613F" w:rsidP="00E707C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-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’)-</w:t>
            </w:r>
            <w:r w:rsidRPr="005278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an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Default="00FF73A0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_0088_</w:t>
            </w:r>
            <w:r w:rsidR="000B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</w:t>
            </w:r>
            <w:r w:rsidRPr="00A40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16510C" w:rsidP="00E707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A96939" w:rsidRDefault="00DE613F" w:rsidP="00983F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FF73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DM-1</w:t>
            </w:r>
            <w:r w:rsidRPr="00FF7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F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</w:t>
            </w:r>
            <w:proofErr w:type="spellEnd"/>
            <w:r w:rsidRPr="00FF7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’)-</w:t>
            </w:r>
            <w:proofErr w:type="spellStart"/>
            <w:r w:rsidRPr="00FF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</w:t>
            </w:r>
            <w:r w:rsidR="002F15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FF73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proofErr w:type="spellEnd"/>
            <w:r w:rsidR="002F15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n</w:t>
            </w:r>
            <w:r w:rsidR="002F15EB" w:rsidRPr="002F15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382</w:t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)</w:t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lZDwvQXV0aG9yPjxZZWFyPjIwMjI8L1llYXI+PFJl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lZDwvQXV0aG9yPjxZZWFyPjIwMjI8L1llYXI+PFJl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  <w:r w:rsidR="002F1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2F15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A4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3A462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44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D64F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3730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b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3730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1-like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30AC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3A462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9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E707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A10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B26F4B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5A104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A72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40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D64F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bG</w:t>
            </w:r>
            <w:r w:rsidR="00730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1-like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A5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4A543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68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D64F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b</w:t>
            </w:r>
            <w:r w:rsidR="00730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730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1-like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B26F4B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4A543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16510C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e</w:t>
            </w:r>
          </w:p>
        </w:tc>
      </w:tr>
      <w:tr w:rsidR="0079597D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597D" w:rsidRDefault="0079597D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79597D" w:rsidRDefault="0079597D" w:rsidP="00795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nam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9597D" w:rsidRPr="0079597D" w:rsidRDefault="0079597D" w:rsidP="0079597D">
            <w:pPr>
              <w:pStyle w:val="PrformatHTML"/>
              <w:shd w:val="clear" w:color="auto" w:fill="FFFFFF"/>
              <w:rPr>
                <w:color w:val="000000"/>
              </w:rPr>
            </w:pPr>
            <w:r w:rsidRPr="0079597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VYJD0100001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9597D" w:rsidRDefault="0079597D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79597D" w:rsidRPr="0079597D" w:rsidRDefault="0079597D" w:rsidP="007959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795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6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79597D" w:rsidRDefault="00D76F44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79597D" w:rsidRPr="0079597D" w:rsidRDefault="00B0695C" w:rsidP="00983F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bla</w:t>
            </w:r>
            <w:r w:rsidRPr="006C0A2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ER-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rr-2, cmlA1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E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sul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-PER-7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220B47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0B47" w:rsidRDefault="00220B47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20B47" w:rsidRDefault="00220B47" w:rsidP="00795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20B47" w:rsidRPr="0079597D" w:rsidRDefault="00220B47" w:rsidP="0079597D">
            <w:pPr>
              <w:pStyle w:val="PrformatHTML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220B47" w:rsidRDefault="00220B47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220B47" w:rsidRPr="0079597D" w:rsidRDefault="00220B47" w:rsidP="007959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20B47" w:rsidRDefault="00220B47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220B47" w:rsidRPr="00E707C2" w:rsidRDefault="00220B47" w:rsidP="00C156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-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6C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’)-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an</w:t>
            </w:r>
          </w:p>
        </w:tc>
      </w:tr>
      <w:tr w:rsidR="0079597D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Default="00B0695C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ePir2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Default="00B0695C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named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Default="00B0695C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9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EPWB01000000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Default="000A6A80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Pr="00B0695C" w:rsidRDefault="00B0695C" w:rsidP="00B0695C">
            <w:pPr>
              <w:spacing w:before="4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69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1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Default="00D76F44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9597D" w:rsidRPr="00E707C2" w:rsidRDefault="00B0695C" w:rsidP="00193BF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bla</w:t>
            </w:r>
            <w:r w:rsidRPr="006C0A2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ER-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rr-2, cmlA1, </w:t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MYW08L0F1dGhvcj48WWVhcj4yMDIzPC9ZZWFyPjxSZWNO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</w:fldData>
              </w:fldChar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 </w:instrText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begin">
                <w:fldData xml:space="preserve">PEVuZE5vdGU+PENpdGU+PEF1dGhvcj5MYW08L0F1dGhvcj48WWVhcj4yMDIzPC9ZZWFyPjxSZWNO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</w:fldData>
              </w:fldChar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instrText xml:space="preserve"> ADDIN EN.CITE.DATA </w:instrText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separate"/>
            </w:r>
            <w:r w:rsidR="00193BFB" w:rsidRPr="00193BF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en-US"/>
              </w:rPr>
              <w:t>8</w:t>
            </w:r>
            <w:r w:rsidR="00193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fldChar w:fldCharType="end"/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E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sul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-PER-7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47E45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Default="00047E45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Default="00047E45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Pr="00B0695C" w:rsidRDefault="00047E45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Default="00047E45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Pr="00B0695C" w:rsidRDefault="00047E45" w:rsidP="00B0695C">
            <w:pPr>
              <w:spacing w:before="4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Default="00047E45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47E45" w:rsidRPr="00E707C2" w:rsidRDefault="00047E45" w:rsidP="00C156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3)-</w:t>
            </w:r>
            <w:proofErr w:type="spellStart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047E4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6’)-Ian </w:t>
            </w:r>
          </w:p>
        </w:tc>
      </w:tr>
      <w:tr w:rsidR="00516A2F" w:rsidRPr="00D04648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Default="00516A2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Default="00516A2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name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Pr="00B0695C" w:rsidRDefault="00516A2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6A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EPWB010000003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Default="00516A2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Pr="00516A2F" w:rsidRDefault="00516A2F" w:rsidP="00B0695C">
            <w:pPr>
              <w:spacing w:before="45"/>
              <w:rPr>
                <w:rFonts w:ascii="Arial" w:hAnsi="Arial" w:cs="Arial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16A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Default="0016510C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10E51" w:rsidRPr="00B10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16A2F" w:rsidRPr="00E707C2" w:rsidRDefault="00516A2F" w:rsidP="00983F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C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BA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Default="000B7538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WBA8_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2059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8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76F44" w:rsidP="00B10E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A96939" w:rsidRDefault="00DE613F" w:rsidP="00983F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="003B3C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bla</w:t>
            </w:r>
            <w:r w:rsidR="003B3C1D" w:rsidRPr="006C0A2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ER-7</w:t>
            </w:r>
            <w:r w:rsidR="003B3C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B3C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A</w:t>
            </w:r>
            <w:proofErr w:type="spellEnd"/>
            <w:r w:rsidR="003B3C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rr-2, cmlA1, </w:t>
            </w:r>
            <w:proofErr w:type="spellStart"/>
            <w:r w:rsidR="003B3C1D"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E</w:t>
            </w:r>
            <w:proofErr w:type="spellEnd"/>
            <w:r w:rsidR="003B3C1D"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B3C1D"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E</w:t>
            </w:r>
            <w:proofErr w:type="spellEnd"/>
            <w:r w:rsidR="003B3C1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sul1</w:t>
            </w:r>
            <w:r w:rsidR="003B3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-PER-7)</w:t>
            </w:r>
            <w:r w:rsidR="003B3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3B3C1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3B3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</w:t>
            </w:r>
            <w:r w:rsidR="003B3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</w:tcPr>
          <w:p w:rsidR="00DE613F" w:rsidRPr="00A96939" w:rsidRDefault="00DE613F" w:rsidP="00C1567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-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6C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’)-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0B7538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4026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76F44" w:rsidP="00B10E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A96939" w:rsidRDefault="00DE613F" w:rsidP="00983FE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), 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ul2</w:t>
            </w:r>
            <w:r w:rsidR="006A45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bla</w:t>
            </w:r>
            <w:r w:rsidR="006A45B7" w:rsidRPr="006C0A2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PER-7</w:t>
            </w:r>
            <w:r w:rsidR="006A45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6A45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mA</w:t>
            </w:r>
            <w:proofErr w:type="spellEnd"/>
            <w:r w:rsidR="006A45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rr-2, cmlA1, </w:t>
            </w:r>
            <w:proofErr w:type="spellStart"/>
            <w:r w:rsidR="006A45B7"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rE</w:t>
            </w:r>
            <w:proofErr w:type="spellEnd"/>
            <w:r w:rsidR="006A45B7"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6A45B7"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hE</w:t>
            </w:r>
            <w:proofErr w:type="spellEnd"/>
            <w:r w:rsidR="006A45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sul1</w:t>
            </w:r>
            <w:r w:rsidR="006A4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I-PER-7)</w:t>
            </w:r>
            <w:r w:rsidR="006A4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jA8L1llYXI+PFJl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</w:fldData>
              </w:fldCha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983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6A45B7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6A4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983FE1" w:rsidRPr="00983F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</w:t>
            </w:r>
            <w:r w:rsidR="006A4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E613F" w:rsidRPr="00373030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A96939" w:rsidRDefault="00DE613F" w:rsidP="0071262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E70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’)-</w:t>
            </w:r>
            <w:r w:rsidRPr="00E707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an</w:t>
            </w:r>
            <w:r w:rsidR="005278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0B7538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40261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 w:rsidP="00B10E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10E51" w:rsidRPr="00B10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6C0A24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E707C2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Default="000B7538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774-un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2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4026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E707C2" w:rsidRDefault="0016510C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8F24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54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E613F" w:rsidRPr="006C0A24" w:rsidRDefault="00DE613F" w:rsidP="007126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2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B26F4B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382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Vd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57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16510C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613F" w:rsidRPr="00D16996" w:rsidRDefault="00DE613F" w:rsidP="00D64F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et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B), 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2</w:t>
            </w:r>
            <w:r w:rsidR="000F69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811F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B</w:t>
            </w:r>
            <w:proofErr w:type="spellEnd"/>
            <w:r w:rsidR="004C1F8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730ACD" w:rsidRPr="00730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D64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GR</w:t>
            </w:r>
            <w:r w:rsidR="00730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1-like)</w:t>
            </w:r>
          </w:p>
        </w:tc>
      </w:tr>
      <w:tr w:rsidR="00DE613F" w:rsidRPr="00D76F44" w:rsidTr="00047E45"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E613F" w:rsidRPr="00D16996" w:rsidRDefault="00DE613F" w:rsidP="00712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-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Ia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c</w:t>
            </w:r>
            <w:proofErr w:type="spellEnd"/>
            <w:r w:rsidRPr="00D169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6’)-</w:t>
            </w:r>
            <w:r w:rsidRPr="00D1699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an</w:t>
            </w:r>
          </w:p>
        </w:tc>
      </w:tr>
    </w:tbl>
    <w:p w:rsidR="00A914F3" w:rsidRDefault="008536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-,</w:t>
      </w:r>
      <w:r w:rsidR="0016510C">
        <w:rPr>
          <w:rFonts w:ascii="Times New Roman" w:hAnsi="Times New Roman" w:cs="Times New Roman"/>
          <w:lang w:val="en-US"/>
        </w:rPr>
        <w:t xml:space="preserve"> no homology found with any of the previously characterized </w:t>
      </w:r>
      <w:r w:rsidR="0016510C" w:rsidRPr="0016510C">
        <w:rPr>
          <w:rFonts w:ascii="Times New Roman" w:hAnsi="Times New Roman" w:cs="Times New Roman"/>
          <w:i/>
          <w:lang w:val="en-US"/>
        </w:rPr>
        <w:t>rep</w:t>
      </w:r>
      <w:r w:rsidR="0016510C">
        <w:rPr>
          <w:rFonts w:ascii="Times New Roman" w:hAnsi="Times New Roman" w:cs="Times New Roman"/>
          <w:lang w:val="en-US"/>
        </w:rPr>
        <w:t xml:space="preserve"> genes</w:t>
      </w:r>
      <w:r w:rsidR="00193BFB">
        <w:rPr>
          <w:rFonts w:ascii="Times New Roman" w:hAnsi="Times New Roman" w:cs="Times New Roman"/>
          <w:lang w:val="en-US"/>
        </w:rPr>
        <w:t xml:space="preserve"> </w:t>
      </w:r>
      <w:r w:rsidR="00193BF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08L0F1dGhvcj48WWVhcj4yMDIzPC9ZZWFyPjxSZWNO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</w:fldData>
        </w:fldChar>
      </w:r>
      <w:r w:rsidR="00193BFB">
        <w:rPr>
          <w:rFonts w:ascii="Times New Roman" w:hAnsi="Times New Roman" w:cs="Times New Roman"/>
          <w:lang w:val="en-US"/>
        </w:rPr>
        <w:instrText xml:space="preserve"> ADDIN EN.CITE </w:instrText>
      </w:r>
      <w:r w:rsidR="00193BF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08L0F1dGhvcj48WWVhcj4yMDIzPC9ZZWFyPjxSZWNO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</w:fldData>
        </w:fldChar>
      </w:r>
      <w:r w:rsidR="00193BF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93BFB">
        <w:rPr>
          <w:rFonts w:ascii="Times New Roman" w:hAnsi="Times New Roman" w:cs="Times New Roman"/>
          <w:lang w:val="en-US"/>
        </w:rPr>
      </w:r>
      <w:r w:rsidR="00193BFB">
        <w:rPr>
          <w:rFonts w:ascii="Times New Roman" w:hAnsi="Times New Roman" w:cs="Times New Roman"/>
          <w:lang w:val="en-US"/>
        </w:rPr>
        <w:fldChar w:fldCharType="end"/>
      </w:r>
      <w:r w:rsidR="00193BFB">
        <w:rPr>
          <w:rFonts w:ascii="Times New Roman" w:hAnsi="Times New Roman" w:cs="Times New Roman"/>
          <w:lang w:val="en-US"/>
        </w:rPr>
      </w:r>
      <w:r w:rsidR="00193BFB">
        <w:rPr>
          <w:rFonts w:ascii="Times New Roman" w:hAnsi="Times New Roman" w:cs="Times New Roman"/>
          <w:lang w:val="en-US"/>
        </w:rPr>
        <w:fldChar w:fldCharType="separate"/>
      </w:r>
      <w:r w:rsidR="00193BFB" w:rsidRPr="00193BFB">
        <w:rPr>
          <w:rFonts w:ascii="Times New Roman" w:hAnsi="Times New Roman" w:cs="Times New Roman"/>
          <w:noProof/>
          <w:vertAlign w:val="superscript"/>
          <w:lang w:val="en-US"/>
        </w:rPr>
        <w:t>8</w:t>
      </w:r>
      <w:r w:rsidR="00193BFB">
        <w:rPr>
          <w:rFonts w:ascii="Times New Roman" w:hAnsi="Times New Roman" w:cs="Times New Roman"/>
          <w:lang w:val="en-US"/>
        </w:rPr>
        <w:fldChar w:fldCharType="end"/>
      </w:r>
      <w:r w:rsidR="007A7272">
        <w:rPr>
          <w:rFonts w:ascii="Times New Roman" w:hAnsi="Times New Roman" w:cs="Times New Roman"/>
          <w:lang w:val="en-US"/>
        </w:rPr>
        <w:t>.</w:t>
      </w:r>
      <w:r w:rsidR="005F3350">
        <w:rPr>
          <w:rFonts w:ascii="Times New Roman" w:hAnsi="Times New Roman" w:cs="Times New Roman"/>
          <w:lang w:val="en-US"/>
        </w:rPr>
        <w:t xml:space="preserve"> </w:t>
      </w:r>
      <w:r w:rsidR="00D16996">
        <w:rPr>
          <w:rFonts w:ascii="Times New Roman" w:hAnsi="Times New Roman" w:cs="Times New Roman"/>
          <w:lang w:val="en-US"/>
        </w:rPr>
        <w:t>F</w:t>
      </w:r>
      <w:r w:rsidR="005F3350">
        <w:rPr>
          <w:rFonts w:ascii="Times New Roman" w:hAnsi="Times New Roman" w:cs="Times New Roman"/>
          <w:lang w:val="en-US"/>
        </w:rPr>
        <w:t>eatures of isolates sequenced in the current study</w:t>
      </w:r>
      <w:r w:rsidR="00D16996">
        <w:rPr>
          <w:rFonts w:ascii="Times New Roman" w:hAnsi="Times New Roman" w:cs="Times New Roman"/>
          <w:lang w:val="en-US"/>
        </w:rPr>
        <w:t xml:space="preserve"> are highlighted in bold.</w:t>
      </w:r>
    </w:p>
    <w:p w:rsidR="00A914F3" w:rsidRDefault="00A914F3">
      <w:pPr>
        <w:rPr>
          <w:rFonts w:ascii="Times New Roman" w:hAnsi="Times New Roman" w:cs="Times New Roman"/>
          <w:lang w:val="en-US"/>
        </w:rPr>
      </w:pPr>
    </w:p>
    <w:p w:rsidR="00193BFB" w:rsidRPr="00193BFB" w:rsidRDefault="00A914F3" w:rsidP="00193BFB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193BFB" w:rsidRPr="00193BFB">
        <w:t>1</w:t>
      </w:r>
      <w:r w:rsidR="00193BFB" w:rsidRPr="00193BFB">
        <w:tab/>
        <w:t xml:space="preserve">Nigro, S. J. &amp; Hall, R. M. A large plasmid, pD46-4, carrying a complex resistance region in an extensively antibiotic-resistant ST25 </w:t>
      </w:r>
      <w:r w:rsidR="00193BFB" w:rsidRPr="00193BFB">
        <w:rPr>
          <w:i/>
        </w:rPr>
        <w:t>Acinetobacter baumannii</w:t>
      </w:r>
      <w:r w:rsidR="00193BFB" w:rsidRPr="00193BFB">
        <w:t xml:space="preserve">. </w:t>
      </w:r>
      <w:r w:rsidR="00193BFB" w:rsidRPr="00193BFB">
        <w:rPr>
          <w:i/>
        </w:rPr>
        <w:t>J Antimicrob Chemother</w:t>
      </w:r>
      <w:r w:rsidR="00193BFB" w:rsidRPr="00193BFB">
        <w:t xml:space="preserve"> </w:t>
      </w:r>
      <w:r w:rsidR="00193BFB" w:rsidRPr="00193BFB">
        <w:rPr>
          <w:b/>
        </w:rPr>
        <w:t>72</w:t>
      </w:r>
      <w:r w:rsidR="00193BFB" w:rsidRPr="00193BFB">
        <w:t>, 3496-3498, doi:10.1093/jac/dkx287 (2017).</w:t>
      </w:r>
    </w:p>
    <w:p w:rsidR="00193BFB" w:rsidRPr="00193BFB" w:rsidRDefault="00193BFB" w:rsidP="00193BFB">
      <w:pPr>
        <w:pStyle w:val="EndNoteBibliography"/>
        <w:spacing w:after="0"/>
        <w:ind w:left="720" w:hanging="720"/>
      </w:pPr>
      <w:r w:rsidRPr="00193BFB">
        <w:t>2</w:t>
      </w:r>
      <w:r w:rsidRPr="00193BFB">
        <w:tab/>
        <w:t xml:space="preserve">Nigro, S. J., Holt, K. E., Pickard, D. &amp; Hall, R. M. Carbapenem and amikacin resistance on a large conjugative </w:t>
      </w:r>
      <w:r w:rsidRPr="00193BFB">
        <w:rPr>
          <w:i/>
        </w:rPr>
        <w:t>Acinetobacter baumannii</w:t>
      </w:r>
      <w:r w:rsidRPr="00193BFB">
        <w:t xml:space="preserve"> plasmid. </w:t>
      </w:r>
      <w:r w:rsidRPr="00193BFB">
        <w:rPr>
          <w:i/>
        </w:rPr>
        <w:t>J Antimicrob Chemother</w:t>
      </w:r>
      <w:r w:rsidRPr="00193BFB">
        <w:t xml:space="preserve"> </w:t>
      </w:r>
      <w:r w:rsidRPr="00193BFB">
        <w:rPr>
          <w:b/>
        </w:rPr>
        <w:t>70</w:t>
      </w:r>
      <w:r w:rsidRPr="00193BFB">
        <w:t>, 1259-1261, doi:10.1093/jac/dku486 (2015).</w:t>
      </w:r>
    </w:p>
    <w:p w:rsidR="00193BFB" w:rsidRPr="00193BFB" w:rsidRDefault="00193BFB" w:rsidP="00193BFB">
      <w:pPr>
        <w:pStyle w:val="EndNoteBibliography"/>
        <w:spacing w:after="0"/>
        <w:ind w:left="720" w:hanging="720"/>
      </w:pPr>
      <w:r w:rsidRPr="00193BFB">
        <w:t>3</w:t>
      </w:r>
      <w:r w:rsidRPr="00193BFB">
        <w:tab/>
        <w:t xml:space="preserve">Hamidian, M., Nigro, S. J. &amp; Hall, R. M. Variants of the gentamicin and tobramycin resistance plasmid pRAY are widely distributed in </w:t>
      </w:r>
      <w:r w:rsidRPr="00193BFB">
        <w:rPr>
          <w:i/>
        </w:rPr>
        <w:t>Acinetobacter</w:t>
      </w:r>
      <w:r w:rsidRPr="00193BFB">
        <w:t xml:space="preserve">. </w:t>
      </w:r>
      <w:r w:rsidRPr="00193BFB">
        <w:rPr>
          <w:i/>
        </w:rPr>
        <w:t>J Antimicrob Chemother</w:t>
      </w:r>
      <w:r w:rsidRPr="00193BFB">
        <w:t xml:space="preserve"> </w:t>
      </w:r>
      <w:r w:rsidRPr="00193BFB">
        <w:rPr>
          <w:b/>
        </w:rPr>
        <w:t>67</w:t>
      </w:r>
      <w:r w:rsidRPr="00193BFB">
        <w:t>, 2833-2836, doi:10.1093/jac/dks318 (2012).</w:t>
      </w:r>
    </w:p>
    <w:p w:rsidR="00193BFB" w:rsidRPr="00D76F44" w:rsidRDefault="00193BFB" w:rsidP="00193BFB">
      <w:pPr>
        <w:pStyle w:val="EndNoteBibliography"/>
        <w:spacing w:after="0"/>
        <w:ind w:left="720" w:hanging="720"/>
        <w:rPr>
          <w:lang w:val="fr-FR"/>
        </w:rPr>
      </w:pPr>
      <w:r w:rsidRPr="00193BFB">
        <w:t>4</w:t>
      </w:r>
      <w:r w:rsidRPr="00193BFB">
        <w:tab/>
        <w:t xml:space="preserve">Hamidian, M. &amp; Hall, R. M. The resistance gene complement of D4, a multiply antibiotic-resistant ST25 </w:t>
      </w:r>
      <w:r w:rsidRPr="00193BFB">
        <w:rPr>
          <w:i/>
        </w:rPr>
        <w:t>Acinetobacter baumannii</w:t>
      </w:r>
      <w:r w:rsidRPr="00193BFB">
        <w:t xml:space="preserve"> isolate, resides in two genomic islands and a plasmid. </w:t>
      </w:r>
      <w:r w:rsidRPr="00D76F44">
        <w:rPr>
          <w:i/>
          <w:lang w:val="fr-FR"/>
        </w:rPr>
        <w:t>J Antimicrob Chemother</w:t>
      </w:r>
      <w:r w:rsidRPr="00D76F44">
        <w:rPr>
          <w:lang w:val="fr-FR"/>
        </w:rPr>
        <w:t xml:space="preserve"> </w:t>
      </w:r>
      <w:r w:rsidRPr="00D76F44">
        <w:rPr>
          <w:b/>
          <w:lang w:val="fr-FR"/>
        </w:rPr>
        <w:t>71</w:t>
      </w:r>
      <w:r w:rsidRPr="00D76F44">
        <w:rPr>
          <w:lang w:val="fr-FR"/>
        </w:rPr>
        <w:t>, 1730-1732, doi:10.1093/jac/dkw041 (2016).</w:t>
      </w:r>
    </w:p>
    <w:p w:rsidR="00193BFB" w:rsidRPr="00193BFB" w:rsidRDefault="00193BFB" w:rsidP="00193BFB">
      <w:pPr>
        <w:pStyle w:val="EndNoteBibliography"/>
        <w:spacing w:after="0"/>
        <w:ind w:left="720" w:hanging="720"/>
      </w:pPr>
      <w:r w:rsidRPr="00D76F44">
        <w:rPr>
          <w:lang w:val="fr-FR"/>
        </w:rPr>
        <w:t>5</w:t>
      </w:r>
      <w:r w:rsidRPr="00D76F44">
        <w:rPr>
          <w:lang w:val="fr-FR"/>
        </w:rPr>
        <w:tab/>
        <w:t>Perez-Oseguera, A.</w:t>
      </w:r>
      <w:r w:rsidRPr="00D76F44">
        <w:rPr>
          <w:i/>
          <w:lang w:val="fr-FR"/>
        </w:rPr>
        <w:t xml:space="preserve"> et al.</w:t>
      </w:r>
      <w:r w:rsidRPr="00D76F44">
        <w:rPr>
          <w:lang w:val="fr-FR"/>
        </w:rPr>
        <w:t xml:space="preserve"> </w:t>
      </w:r>
      <w:r w:rsidRPr="00193BFB">
        <w:t>Complete Genome Sequence of a blaOXA-58-Producing</w:t>
      </w:r>
      <w:r w:rsidRPr="00193BFB">
        <w:rPr>
          <w:i/>
        </w:rPr>
        <w:t xml:space="preserve"> Acinetobacter baumannii</w:t>
      </w:r>
      <w:r w:rsidRPr="00193BFB">
        <w:t xml:space="preserve"> Strain Isolated from a Mexican Hospital. </w:t>
      </w:r>
      <w:r w:rsidRPr="00193BFB">
        <w:rPr>
          <w:i/>
        </w:rPr>
        <w:t>Genome Announc</w:t>
      </w:r>
      <w:r w:rsidRPr="00193BFB">
        <w:t xml:space="preserve"> </w:t>
      </w:r>
      <w:r w:rsidRPr="00193BFB">
        <w:rPr>
          <w:b/>
        </w:rPr>
        <w:t>5</w:t>
      </w:r>
      <w:r w:rsidRPr="00193BFB">
        <w:t>, doi:10.1128/genomeA.00949-17 (2017).</w:t>
      </w:r>
    </w:p>
    <w:p w:rsidR="00193BFB" w:rsidRPr="00193BFB" w:rsidRDefault="00193BFB" w:rsidP="00193BFB">
      <w:pPr>
        <w:pStyle w:val="EndNoteBibliography"/>
        <w:spacing w:after="0"/>
        <w:ind w:left="720" w:hanging="720"/>
      </w:pPr>
      <w:r w:rsidRPr="00193BFB">
        <w:t>6</w:t>
      </w:r>
      <w:r w:rsidRPr="00193BFB">
        <w:tab/>
        <w:t>Adams, M. D.</w:t>
      </w:r>
      <w:r w:rsidRPr="00193BFB">
        <w:rPr>
          <w:i/>
        </w:rPr>
        <w:t xml:space="preserve"> et al.</w:t>
      </w:r>
      <w:r w:rsidRPr="00193BFB">
        <w:t xml:space="preserve"> Distinct Mechanisms of Dissemination of NDM-1 Metallo-beta-Lactamase in </w:t>
      </w:r>
      <w:r w:rsidRPr="00193BFB">
        <w:rPr>
          <w:i/>
        </w:rPr>
        <w:t>Acinetobacter</w:t>
      </w:r>
      <w:r w:rsidRPr="00193BFB">
        <w:t xml:space="preserve"> Species in Argentina. </w:t>
      </w:r>
      <w:r w:rsidRPr="00193BFB">
        <w:rPr>
          <w:i/>
        </w:rPr>
        <w:t>Antimicrob Agents Chemother</w:t>
      </w:r>
      <w:r w:rsidRPr="00193BFB">
        <w:t xml:space="preserve"> </w:t>
      </w:r>
      <w:r w:rsidRPr="00193BFB">
        <w:rPr>
          <w:b/>
        </w:rPr>
        <w:t>64</w:t>
      </w:r>
      <w:r w:rsidRPr="00193BFB">
        <w:t>, doi:10.1128/AAC.00324-20 (2020).</w:t>
      </w:r>
    </w:p>
    <w:p w:rsidR="00193BFB" w:rsidRPr="00193BFB" w:rsidRDefault="00193BFB" w:rsidP="00193BFB">
      <w:pPr>
        <w:pStyle w:val="EndNoteBibliography"/>
        <w:spacing w:after="0"/>
        <w:ind w:left="720" w:hanging="720"/>
      </w:pPr>
      <w:r w:rsidRPr="00193BFB">
        <w:t>7</w:t>
      </w:r>
      <w:r w:rsidRPr="00193BFB">
        <w:tab/>
        <w:t>Hamed, S. M., Hussein, A. F. A., Al-Agamy, M. H., Radwan, H. H. &amp; Zafer, M. M. Tn</w:t>
      </w:r>
      <w:r w:rsidRPr="00193BFB">
        <w:rPr>
          <w:i/>
        </w:rPr>
        <w:t>7382</w:t>
      </w:r>
      <w:r w:rsidRPr="00193BFB">
        <w:t xml:space="preserve">, a novel composite transposon harboring </w:t>
      </w:r>
      <w:r w:rsidRPr="00193BFB">
        <w:rPr>
          <w:i/>
        </w:rPr>
        <w:t>bla</w:t>
      </w:r>
      <w:r w:rsidRPr="00193BFB">
        <w:rPr>
          <w:vertAlign w:val="subscript"/>
        </w:rPr>
        <w:t>NDM-1</w:t>
      </w:r>
      <w:r w:rsidRPr="00193BFB">
        <w:t xml:space="preserve"> and </w:t>
      </w:r>
      <w:r w:rsidRPr="00193BFB">
        <w:rPr>
          <w:i/>
        </w:rPr>
        <w:t>aphA6</w:t>
      </w:r>
      <w:r w:rsidRPr="00193BFB">
        <w:t xml:space="preserve"> in </w:t>
      </w:r>
      <w:r w:rsidRPr="00193BFB">
        <w:rPr>
          <w:i/>
        </w:rPr>
        <w:t>Acinetobacter baumannii</w:t>
      </w:r>
      <w:r w:rsidRPr="00193BFB">
        <w:t xml:space="preserve">. </w:t>
      </w:r>
      <w:r w:rsidRPr="00193BFB">
        <w:rPr>
          <w:i/>
        </w:rPr>
        <w:t>J Glob Antimicrob Resist</w:t>
      </w:r>
      <w:r w:rsidRPr="00193BFB">
        <w:t xml:space="preserve"> </w:t>
      </w:r>
      <w:r w:rsidRPr="00193BFB">
        <w:rPr>
          <w:b/>
        </w:rPr>
        <w:t>30</w:t>
      </w:r>
      <w:r w:rsidRPr="00193BFB">
        <w:t>, 414-417, doi:10.1016/j.jgar.2022.08.001 (2022).</w:t>
      </w:r>
    </w:p>
    <w:p w:rsidR="00193BFB" w:rsidRPr="00193BFB" w:rsidRDefault="00193BFB" w:rsidP="00193BFB">
      <w:pPr>
        <w:pStyle w:val="EndNoteBibliography"/>
        <w:ind w:left="720" w:hanging="720"/>
      </w:pPr>
      <w:r w:rsidRPr="00193BFB">
        <w:t>8</w:t>
      </w:r>
      <w:r w:rsidRPr="00193BFB">
        <w:tab/>
        <w:t xml:space="preserve">Lam, M. M. C., Koong, J., Holt, K. E., Hall, R. M. &amp; Hamidian, M. Detection and Typing of Plasmids in </w:t>
      </w:r>
      <w:r w:rsidRPr="00193BFB">
        <w:rPr>
          <w:i/>
        </w:rPr>
        <w:t>Acinetobacter baumannii</w:t>
      </w:r>
      <w:r w:rsidRPr="00193BFB">
        <w:t xml:space="preserve"> Using </w:t>
      </w:r>
      <w:r w:rsidRPr="00193BFB">
        <w:rPr>
          <w:i/>
        </w:rPr>
        <w:t>rep</w:t>
      </w:r>
      <w:r w:rsidRPr="00193BFB">
        <w:t xml:space="preserve"> Genes Encoding Replication Initiation Proteins. </w:t>
      </w:r>
      <w:r w:rsidRPr="00193BFB">
        <w:rPr>
          <w:i/>
        </w:rPr>
        <w:t>Microbiol Spectr</w:t>
      </w:r>
      <w:r w:rsidRPr="00193BFB">
        <w:t xml:space="preserve"> </w:t>
      </w:r>
      <w:r w:rsidRPr="00193BFB">
        <w:rPr>
          <w:b/>
        </w:rPr>
        <w:t>11</w:t>
      </w:r>
      <w:r w:rsidRPr="00193BFB">
        <w:t>, e0247822, doi:10.1128/spectrum.02478-22 (2023).</w:t>
      </w:r>
    </w:p>
    <w:p w:rsidR="00E83455" w:rsidRPr="00A00E8D" w:rsidRDefault="00A914F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E83455" w:rsidRPr="00A00E8D" w:rsidSect="00D169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apafp0r2xtgep29uvw95u5fxwr5s5s0ax&quot;&gt;HDR&lt;record-ids&gt;&lt;item&gt;131&lt;/item&gt;&lt;/record-ids&gt;&lt;/item&gt;&lt;/Libraries&gt;"/>
  </w:docVars>
  <w:rsids>
    <w:rsidRoot w:val="00CD22C8"/>
    <w:rsid w:val="000002BF"/>
    <w:rsid w:val="00025C89"/>
    <w:rsid w:val="00035615"/>
    <w:rsid w:val="00047E45"/>
    <w:rsid w:val="00092291"/>
    <w:rsid w:val="000A6A80"/>
    <w:rsid w:val="000B7538"/>
    <w:rsid w:val="000D0E2F"/>
    <w:rsid w:val="000D68FB"/>
    <w:rsid w:val="000E6AEC"/>
    <w:rsid w:val="000F4E27"/>
    <w:rsid w:val="000F693A"/>
    <w:rsid w:val="0015299E"/>
    <w:rsid w:val="00155AEE"/>
    <w:rsid w:val="0016510C"/>
    <w:rsid w:val="00174D2F"/>
    <w:rsid w:val="00193BFB"/>
    <w:rsid w:val="00196845"/>
    <w:rsid w:val="001A45E1"/>
    <w:rsid w:val="001B4329"/>
    <w:rsid w:val="001E5F0D"/>
    <w:rsid w:val="001F0A80"/>
    <w:rsid w:val="00205E0D"/>
    <w:rsid w:val="00206183"/>
    <w:rsid w:val="00220B47"/>
    <w:rsid w:val="002844C2"/>
    <w:rsid w:val="00293642"/>
    <w:rsid w:val="002F15EB"/>
    <w:rsid w:val="00373030"/>
    <w:rsid w:val="003A046A"/>
    <w:rsid w:val="003B3C1D"/>
    <w:rsid w:val="004020F6"/>
    <w:rsid w:val="00410AD9"/>
    <w:rsid w:val="0046301E"/>
    <w:rsid w:val="00483759"/>
    <w:rsid w:val="004B461E"/>
    <w:rsid w:val="004C1F89"/>
    <w:rsid w:val="00512206"/>
    <w:rsid w:val="0051227F"/>
    <w:rsid w:val="00516A2F"/>
    <w:rsid w:val="00527869"/>
    <w:rsid w:val="00535A42"/>
    <w:rsid w:val="005D1A38"/>
    <w:rsid w:val="005F3350"/>
    <w:rsid w:val="0068175F"/>
    <w:rsid w:val="00685B28"/>
    <w:rsid w:val="006A45B7"/>
    <w:rsid w:val="006C0A24"/>
    <w:rsid w:val="006E53EB"/>
    <w:rsid w:val="006E7904"/>
    <w:rsid w:val="00706968"/>
    <w:rsid w:val="00712629"/>
    <w:rsid w:val="00730ACD"/>
    <w:rsid w:val="007929AE"/>
    <w:rsid w:val="0079597D"/>
    <w:rsid w:val="007A6754"/>
    <w:rsid w:val="007A7272"/>
    <w:rsid w:val="007B0C5C"/>
    <w:rsid w:val="007E03E0"/>
    <w:rsid w:val="007F270D"/>
    <w:rsid w:val="007F3195"/>
    <w:rsid w:val="0082673D"/>
    <w:rsid w:val="00831591"/>
    <w:rsid w:val="0084036F"/>
    <w:rsid w:val="00853697"/>
    <w:rsid w:val="0086118C"/>
    <w:rsid w:val="008A154F"/>
    <w:rsid w:val="008F24CF"/>
    <w:rsid w:val="00977EB8"/>
    <w:rsid w:val="00983FE1"/>
    <w:rsid w:val="00A00E8D"/>
    <w:rsid w:val="00A35858"/>
    <w:rsid w:val="00A40941"/>
    <w:rsid w:val="00A805C3"/>
    <w:rsid w:val="00A9085A"/>
    <w:rsid w:val="00A914F3"/>
    <w:rsid w:val="00A96939"/>
    <w:rsid w:val="00B0695C"/>
    <w:rsid w:val="00B10E51"/>
    <w:rsid w:val="00B14FB5"/>
    <w:rsid w:val="00B16456"/>
    <w:rsid w:val="00B23B12"/>
    <w:rsid w:val="00B26F4B"/>
    <w:rsid w:val="00B339B5"/>
    <w:rsid w:val="00B51A47"/>
    <w:rsid w:val="00B927FC"/>
    <w:rsid w:val="00BC4667"/>
    <w:rsid w:val="00C04036"/>
    <w:rsid w:val="00C0482F"/>
    <w:rsid w:val="00C15674"/>
    <w:rsid w:val="00C72BA5"/>
    <w:rsid w:val="00C811FD"/>
    <w:rsid w:val="00C8353A"/>
    <w:rsid w:val="00C85DF1"/>
    <w:rsid w:val="00CD1D79"/>
    <w:rsid w:val="00CD22C8"/>
    <w:rsid w:val="00CF7966"/>
    <w:rsid w:val="00D04648"/>
    <w:rsid w:val="00D16996"/>
    <w:rsid w:val="00D37869"/>
    <w:rsid w:val="00D64F2A"/>
    <w:rsid w:val="00D76D15"/>
    <w:rsid w:val="00D76F44"/>
    <w:rsid w:val="00D91956"/>
    <w:rsid w:val="00DC6CCE"/>
    <w:rsid w:val="00DE613F"/>
    <w:rsid w:val="00E069ED"/>
    <w:rsid w:val="00E54F63"/>
    <w:rsid w:val="00E707C2"/>
    <w:rsid w:val="00E76E1E"/>
    <w:rsid w:val="00E83455"/>
    <w:rsid w:val="00E853FB"/>
    <w:rsid w:val="00E86812"/>
    <w:rsid w:val="00F1444D"/>
    <w:rsid w:val="00F3461E"/>
    <w:rsid w:val="00F40297"/>
    <w:rsid w:val="00F51806"/>
    <w:rsid w:val="00F5756F"/>
    <w:rsid w:val="00F8006A"/>
    <w:rsid w:val="00F95ED4"/>
    <w:rsid w:val="00F968D8"/>
    <w:rsid w:val="00FD59A5"/>
    <w:rsid w:val="00FE42C4"/>
    <w:rsid w:val="00FE5BCF"/>
    <w:rsid w:val="00FF531F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13CA7"/>
  <w15:chartTrackingRefBased/>
  <w15:docId w15:val="{6A4CD9D9-6765-4B84-B983-1A16C6C3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2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914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914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14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914F3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6812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795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9597D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3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1764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O Agnese</dc:creator>
  <cp:keywords/>
  <dc:description/>
  <cp:lastModifiedBy>LUPO Agnese</cp:lastModifiedBy>
  <cp:revision>12</cp:revision>
  <dcterms:created xsi:type="dcterms:W3CDTF">2023-11-09T17:43:00Z</dcterms:created>
  <dcterms:modified xsi:type="dcterms:W3CDTF">2023-11-27T12:13:00Z</dcterms:modified>
</cp:coreProperties>
</file>